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18"/>
        <w:gridCol w:w="1287"/>
        <w:gridCol w:w="5427"/>
      </w:tblGrid>
      <w:tr w:rsidR="007033D5" w:rsidRPr="009D2864" w:rsidTr="00EA6E73">
        <w:trPr>
          <w:trHeight w:val="446"/>
        </w:trPr>
        <w:tc>
          <w:tcPr>
            <w:tcW w:w="2122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033D5" w:rsidRPr="009D2864" w:rsidRDefault="007033D5" w:rsidP="00EA6E73">
            <w:pPr>
              <w:pStyle w:val="af2"/>
              <w:spacing w:line="240" w:lineRule="auto"/>
              <w:jc w:val="center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Environmental factor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033D5" w:rsidRPr="009D2864" w:rsidRDefault="007033D5" w:rsidP="00EA6E73">
            <w:pPr>
              <w:pStyle w:val="af2"/>
              <w:spacing w:line="240" w:lineRule="auto"/>
              <w:jc w:val="center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Condition of pressure or resilience</w:t>
            </w:r>
          </w:p>
        </w:tc>
      </w:tr>
      <w:tr w:rsidR="007033D5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033D5" w:rsidRPr="009D2864" w:rsidRDefault="007033D5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Stability of ground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033D5" w:rsidRPr="009D2864" w:rsidRDefault="007033D5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033D5" w:rsidRPr="009D2864" w:rsidRDefault="007033D5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No occurrence of erosion, floating sand</w:t>
            </w:r>
            <w:r w:rsidRPr="009D2864" w:rsidDel="00353620">
              <w:rPr>
                <w:rFonts w:asci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7033D5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7033D5" w:rsidRPr="009D2864" w:rsidRDefault="007033D5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033D5" w:rsidRPr="009D2864" w:rsidRDefault="007033D5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033D5" w:rsidRPr="009D2864" w:rsidRDefault="007033D5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Occurrence of erosion, floating sand</w:t>
            </w:r>
          </w:p>
        </w:tc>
      </w:tr>
      <w:tr w:rsidR="007033D5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033D5" w:rsidRPr="009D2864" w:rsidRDefault="007033D5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Organic load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033D5" w:rsidRPr="009D2864" w:rsidRDefault="007033D5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033D5" w:rsidRPr="009D2864" w:rsidRDefault="007033D5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Highest </w:t>
            </w:r>
            <w:proofErr w:type="spellStart"/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Chl</w:t>
            </w:r>
            <w:proofErr w:type="spellEnd"/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-a concentration in the most recent 5 years</w:t>
            </w:r>
          </w:p>
        </w:tc>
      </w:tr>
      <w:tr w:rsidR="007033D5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7033D5" w:rsidRPr="009D2864" w:rsidRDefault="007033D5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033D5" w:rsidRPr="009D2864" w:rsidRDefault="007033D5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033D5" w:rsidRPr="009D2864" w:rsidRDefault="007033D5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proofErr w:type="spellStart"/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Chl</w:t>
            </w:r>
            <w:proofErr w:type="spellEnd"/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-a concentration equal to 0</w:t>
            </w:r>
          </w:p>
        </w:tc>
      </w:tr>
      <w:tr w:rsidR="007033D5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</w:tcBorders>
            <w:vAlign w:val="center"/>
          </w:tcPr>
          <w:p w:rsidR="007033D5" w:rsidRPr="00465B16" w:rsidRDefault="007033D5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Death of organisms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033D5" w:rsidRPr="009D2864" w:rsidRDefault="007033D5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033D5" w:rsidRPr="009D2864" w:rsidRDefault="007033D5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Occurrence of mass death of organisms by hypoxia or blue tide</w:t>
            </w:r>
          </w:p>
        </w:tc>
      </w:tr>
      <w:tr w:rsidR="007033D5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7033D5" w:rsidRPr="009D2864" w:rsidRDefault="007033D5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033D5" w:rsidRPr="009D2864" w:rsidRDefault="007033D5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033D5" w:rsidRPr="009D2864" w:rsidRDefault="007033D5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Lack of them</w:t>
            </w:r>
          </w:p>
        </w:tc>
      </w:tr>
      <w:tr w:rsidR="007033D5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</w:tcBorders>
            <w:vAlign w:val="center"/>
          </w:tcPr>
          <w:p w:rsidR="007033D5" w:rsidRPr="009D2864" w:rsidRDefault="007033D5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 xml:space="preserve">Embedding organic matter 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033D5" w:rsidRPr="009D2864" w:rsidRDefault="007033D5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033D5" w:rsidRPr="009D2864" w:rsidRDefault="007033D5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Implementation of sand capping</w:t>
            </w: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7033D5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7033D5" w:rsidRPr="009D2864" w:rsidRDefault="007033D5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033D5" w:rsidRPr="009D2864" w:rsidRDefault="007033D5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033D5" w:rsidRPr="009D2864" w:rsidRDefault="007033D5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Implementation of cultivation, dredging</w:t>
            </w:r>
          </w:p>
        </w:tc>
      </w:tr>
    </w:tbl>
    <w:p w:rsidR="00EF7385" w:rsidRPr="000D5DF6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0D5DF6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F2348" w:rsidRDefault="00AF2348" w:rsidP="00616E27">
      <w:r>
        <w:separator/>
      </w:r>
    </w:p>
  </w:endnote>
  <w:endnote w:type="continuationSeparator" w:id="0">
    <w:p w:rsidR="00AF2348" w:rsidRDefault="00AF2348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F2348" w:rsidRDefault="00AF2348" w:rsidP="00616E27">
      <w:r>
        <w:separator/>
      </w:r>
    </w:p>
  </w:footnote>
  <w:footnote w:type="continuationSeparator" w:id="0">
    <w:p w:rsidR="00AF2348" w:rsidRDefault="00AF2348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6A3B"/>
    <w:rsid w:val="000E7978"/>
    <w:rsid w:val="000F0A5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A651C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06F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33D5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2348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35D3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838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E4792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21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EA46EE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CCB55E9-030D-4461-9921-6FD2FFB419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8</cp:revision>
  <cp:lastPrinted>2018-01-11T03:08:00Z</cp:lastPrinted>
  <dcterms:created xsi:type="dcterms:W3CDTF">2017-12-28T07:57:00Z</dcterms:created>
  <dcterms:modified xsi:type="dcterms:W3CDTF">2018-10-05T08:39:00Z</dcterms:modified>
</cp:coreProperties>
</file>